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317AE" w14:textId="77777777" w:rsidR="002B3EC4" w:rsidRDefault="002B3EC4"/>
    <w:tbl>
      <w:tblPr>
        <w:tblW w:w="11560" w:type="dxa"/>
        <w:tblLook w:val="04A0" w:firstRow="1" w:lastRow="0" w:firstColumn="1" w:lastColumn="0" w:noHBand="0" w:noVBand="1"/>
      </w:tblPr>
      <w:tblGrid>
        <w:gridCol w:w="759"/>
        <w:gridCol w:w="1238"/>
        <w:gridCol w:w="1246"/>
        <w:gridCol w:w="1469"/>
        <w:gridCol w:w="960"/>
        <w:gridCol w:w="1066"/>
        <w:gridCol w:w="1134"/>
        <w:gridCol w:w="1202"/>
        <w:gridCol w:w="1098"/>
        <w:gridCol w:w="1388"/>
      </w:tblGrid>
      <w:tr w:rsidR="002B3EC4" w:rsidRPr="002B3EC4" w14:paraId="049E5A4D" w14:textId="77777777" w:rsidTr="002B3EC4">
        <w:trPr>
          <w:trHeight w:val="288"/>
        </w:trPr>
        <w:tc>
          <w:tcPr>
            <w:tcW w:w="115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B48A3" w14:textId="1CDBAB2D" w:rsidR="002B3EC4" w:rsidRPr="002B3EC4" w:rsidRDefault="002B3EC4" w:rsidP="002B3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BLE 1. </w:t>
            </w:r>
            <w:r w:rsidR="00C318E1"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ary</w:t>
            </w: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ata. Summary data collected from the patients.</w:t>
            </w:r>
          </w:p>
        </w:tc>
      </w:tr>
      <w:tr w:rsidR="002B3EC4" w:rsidRPr="002B3EC4" w14:paraId="55AEAD5C" w14:textId="77777777" w:rsidTr="002B3EC4">
        <w:trPr>
          <w:trHeight w:val="1428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B019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88127" w14:textId="4C2E7109" w:rsidR="002B3EC4" w:rsidRPr="002B3EC4" w:rsidRDefault="00C318E1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</w:t>
            </w:r>
            <w:r w:rsidR="002B3EC4"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</w:t>
            </w:r>
            <w:r w:rsidR="00A50B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SC </w:t>
            </w:r>
            <w:r w:rsidR="002B3EC4"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F8EB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ype of mastectom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91E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4A7E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(kg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955D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month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E7FD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diseas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BC63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urrent treatment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09ED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surgery (apart from ohe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9D2F4" w14:textId="2CB3504B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uration of </w:t>
            </w:r>
            <w:r w:rsidR="00A50BE6"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sthesia</w:t>
            </w:r>
            <w:r w:rsidRPr="002B3E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min)</w:t>
            </w:r>
          </w:p>
        </w:tc>
      </w:tr>
      <w:tr w:rsidR="002B3EC4" w:rsidRPr="002B3EC4" w14:paraId="77256D22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90A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C4D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16B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cal L1-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3810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irn Terri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8AC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499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C4C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C6F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9B9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0AB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</w:tr>
      <w:tr w:rsidR="002B3EC4" w:rsidRPr="002B3EC4" w14:paraId="560F26AB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B81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7B2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87A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al L1-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98A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-bre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A12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190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3D8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B7F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1FE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D2B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2B3EC4" w:rsidRPr="002B3EC4" w14:paraId="271543DB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1D0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2D6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5F4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cal L1-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E95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cker Spaniel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46D7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667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E48F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090F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466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17CF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</w:t>
            </w:r>
          </w:p>
        </w:tc>
      </w:tr>
      <w:tr w:rsidR="002B3EC4" w:rsidRPr="002B3EC4" w14:paraId="418FB15C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F25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B068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385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al R3-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EC3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ck Russe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450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277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8328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4C3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3DD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22BE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2B3EC4" w:rsidRPr="002B3EC4" w14:paraId="26F5155B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E43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40D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101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al L3-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D44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-bre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F81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62F8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7FCF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1F7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B87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17D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2B3EC4" w:rsidRPr="002B3EC4" w14:paraId="1DBCB463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08C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36B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2F4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al L3-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27E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berian Husk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036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D75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282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1EF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7F1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3FF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</w:tr>
      <w:tr w:rsidR="002B3EC4" w:rsidRPr="002B3EC4" w14:paraId="7C78A9A1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0DF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619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EC2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al L3-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1ECF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-bre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BD1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300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CB50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AF4E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04E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C2E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</w:tr>
      <w:tr w:rsidR="002B3EC4" w:rsidRPr="002B3EC4" w14:paraId="551AB5E7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73C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A7E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55F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cal R1-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3F98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rshire Terri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9A1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1F1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EB8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A38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7E9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D12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</w:tr>
      <w:tr w:rsidR="002B3EC4" w:rsidRPr="002B3EC4" w14:paraId="262EFE6B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53B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0D98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3FF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cal L1-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7020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rshire Terri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63B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AF5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198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658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ADD4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8A4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</w:tr>
      <w:tr w:rsidR="002B3EC4" w:rsidRPr="002B3EC4" w14:paraId="24792A04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17E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BCC1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3A69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gional L3-L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C97A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-bre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2690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229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41F0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85C7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0B38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3AB6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</w:tr>
      <w:tr w:rsidR="002B3EC4" w:rsidRPr="002B3EC4" w14:paraId="1DC95F8A" w14:textId="77777777" w:rsidTr="002B3EC4">
        <w:trPr>
          <w:trHeight w:val="60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DA362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1CED3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867E5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cal R1-R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67D9B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-bre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D6CBD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168CC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E47A7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FC117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F46A7" w14:textId="7777777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87969" w14:textId="77777777" w:rsid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3EC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  <w:p w14:paraId="4A865074" w14:textId="746ECF47" w:rsidR="002B3EC4" w:rsidRPr="002B3EC4" w:rsidRDefault="002B3EC4" w:rsidP="002B3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tinues)</w:t>
            </w:r>
          </w:p>
        </w:tc>
      </w:tr>
    </w:tbl>
    <w:p w14:paraId="0BD31A9D" w14:textId="6DC05276" w:rsidR="00B67BD0" w:rsidRDefault="00B67BD0"/>
    <w:p w14:paraId="1C005227" w14:textId="77777777" w:rsidR="002B3EC4" w:rsidRDefault="002B3EC4"/>
    <w:p w14:paraId="1AA171D8" w14:textId="77777777" w:rsidR="002B3EC4" w:rsidRDefault="002B3EC4"/>
    <w:p w14:paraId="1797A9CC" w14:textId="77777777" w:rsidR="002B3EC4" w:rsidRDefault="002B3EC4"/>
    <w:tbl>
      <w:tblPr>
        <w:tblpPr w:leftFromText="180" w:rightFromText="180" w:tblpY="432"/>
        <w:tblW w:w="14540" w:type="dxa"/>
        <w:tblLook w:val="04A0" w:firstRow="1" w:lastRow="0" w:firstColumn="1" w:lastColumn="0" w:noHBand="0" w:noVBand="1"/>
      </w:tblPr>
      <w:tblGrid>
        <w:gridCol w:w="1376"/>
        <w:gridCol w:w="1475"/>
        <w:gridCol w:w="1365"/>
        <w:gridCol w:w="1026"/>
        <w:gridCol w:w="1363"/>
        <w:gridCol w:w="1186"/>
        <w:gridCol w:w="1436"/>
        <w:gridCol w:w="1629"/>
        <w:gridCol w:w="1379"/>
        <w:gridCol w:w="1220"/>
        <w:gridCol w:w="1085"/>
      </w:tblGrid>
      <w:tr w:rsidR="00E368CB" w:rsidRPr="00E368CB" w14:paraId="04D8662E" w14:textId="77777777" w:rsidTr="00E368CB">
        <w:trPr>
          <w:trHeight w:val="288"/>
        </w:trPr>
        <w:tc>
          <w:tcPr>
            <w:tcW w:w="145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26E8F" w14:textId="2C931CEB" w:rsidR="00E368CB" w:rsidRPr="00E368CB" w:rsidRDefault="00E368CB" w:rsidP="00E368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ABLE 1. </w:t>
            </w:r>
            <w:r w:rsidR="00C318E1"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ary</w:t>
            </w: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ata. Summary data collected from the patients.</w:t>
            </w:r>
          </w:p>
        </w:tc>
      </w:tr>
      <w:tr w:rsidR="00E368CB" w:rsidRPr="00E368CB" w14:paraId="6A08EA37" w14:textId="77777777" w:rsidTr="00E368CB">
        <w:trPr>
          <w:trHeight w:val="1428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9A7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7E54A" w14:textId="70C56FC4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ence of hypothermia during </w:t>
            </w:r>
            <w:r w:rsidR="00A50BE6"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sthes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3F1C5" w14:textId="3F8F1FD8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ence of hypotension during </w:t>
            </w:r>
            <w:r w:rsidR="00A50BE6"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sthesi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EDAA7" w14:textId="489268C4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ype of </w:t>
            </w:r>
            <w:r w:rsidR="00A50B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SC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6F91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agar resul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F62B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acConkey agar resul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BD60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ration of surgery (mi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DF36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ond dose of prophylactic antibiotic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F86B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operative compl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0F61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ignant tumou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D029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of malignant tumour</w:t>
            </w:r>
          </w:p>
        </w:tc>
      </w:tr>
      <w:tr w:rsidR="00E368CB" w:rsidRPr="00E368CB" w14:paraId="6E8086A1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22E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2F5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E99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951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250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338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6050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C59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F450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A5A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17E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cinoma </w:t>
            </w:r>
          </w:p>
        </w:tc>
      </w:tr>
      <w:tr w:rsidR="00E368CB" w:rsidRPr="00E368CB" w14:paraId="287F0CFD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B19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E03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E52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684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293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BA8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0E9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4AC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E72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667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859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</w:t>
            </w:r>
          </w:p>
        </w:tc>
      </w:tr>
      <w:tr w:rsidR="00E368CB" w:rsidRPr="00E368CB" w14:paraId="1A6B0788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12D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70A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156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F77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C6F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65D8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076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D96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56F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73A8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C38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cinoma </w:t>
            </w:r>
          </w:p>
        </w:tc>
      </w:tr>
      <w:tr w:rsidR="00E368CB" w:rsidRPr="00E368CB" w14:paraId="195DB900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BF0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3CF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01D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3F5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BDB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AA50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859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08F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6D7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DBC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071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</w:t>
            </w:r>
          </w:p>
        </w:tc>
      </w:tr>
      <w:tr w:rsidR="00E368CB" w:rsidRPr="00E368CB" w14:paraId="74B30BF5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FEF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BB3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3DD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12E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72D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97C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5AB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61B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776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A70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6DA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</w:t>
            </w:r>
          </w:p>
        </w:tc>
      </w:tr>
      <w:tr w:rsidR="00E368CB" w:rsidRPr="00E368CB" w14:paraId="3AEB3222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BEFA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31C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22B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DA5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D12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2420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B57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82C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1A1A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382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034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cinoma </w:t>
            </w:r>
          </w:p>
        </w:tc>
      </w:tr>
      <w:tr w:rsidR="00E368CB" w:rsidRPr="00E368CB" w14:paraId="2FE3F673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0CA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503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3D0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167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4E5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00A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E43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ACB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55D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76D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1BF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</w:t>
            </w:r>
          </w:p>
        </w:tc>
      </w:tr>
      <w:tr w:rsidR="00E368CB" w:rsidRPr="00E368CB" w14:paraId="363B9264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6F3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ADB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926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71B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A1F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7AA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D37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E11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AC1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BBA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ED6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</w:t>
            </w:r>
          </w:p>
        </w:tc>
      </w:tr>
      <w:tr w:rsidR="00E368CB" w:rsidRPr="00E368CB" w14:paraId="2606075B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E2B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5EE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5DE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DB5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395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F3A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61B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CD5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8C9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79D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DFA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cinoma </w:t>
            </w:r>
          </w:p>
        </w:tc>
      </w:tr>
      <w:tr w:rsidR="00E368CB" w:rsidRPr="00E368CB" w14:paraId="72D30C17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EC2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441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82EA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281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04F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798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F48F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DFB9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AAE1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3828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15C5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cinoma </w:t>
            </w:r>
          </w:p>
        </w:tc>
      </w:tr>
      <w:tr w:rsidR="00E368CB" w:rsidRPr="00E368CB" w14:paraId="375F4B50" w14:textId="77777777" w:rsidTr="00E368CB">
        <w:trPr>
          <w:trHeight w:val="6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3D35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00D6B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FA707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77343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 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DA242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6C4C6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7B114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11B3E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EDE3C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06CED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FA4BA" w14:textId="77777777" w:rsidR="00E368CB" w:rsidRPr="00E368CB" w:rsidRDefault="00E368CB" w:rsidP="00E36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68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cinoma </w:t>
            </w:r>
          </w:p>
        </w:tc>
      </w:tr>
    </w:tbl>
    <w:p w14:paraId="7E928463" w14:textId="77777777" w:rsidR="002B3EC4" w:rsidRDefault="002B3EC4"/>
    <w:sectPr w:rsidR="002B3EC4" w:rsidSect="002B3E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049"/>
    <w:rsid w:val="002B3EC4"/>
    <w:rsid w:val="00A50BE6"/>
    <w:rsid w:val="00B06049"/>
    <w:rsid w:val="00B67BD0"/>
    <w:rsid w:val="00C318E1"/>
    <w:rsid w:val="00D1186E"/>
    <w:rsid w:val="00E3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7D23C"/>
  <w15:chartTrackingRefBased/>
  <w15:docId w15:val="{3B579234-9828-4E9A-A1F2-9B4FE4229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UERTES RECUERO</dc:creator>
  <cp:keywords/>
  <dc:description/>
  <cp:lastModifiedBy>MANUEL FUERTES RECUERO</cp:lastModifiedBy>
  <cp:revision>5</cp:revision>
  <dcterms:created xsi:type="dcterms:W3CDTF">2023-08-05T18:36:00Z</dcterms:created>
  <dcterms:modified xsi:type="dcterms:W3CDTF">2023-09-06T09:10:00Z</dcterms:modified>
</cp:coreProperties>
</file>